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l Content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1s. Comparison between MPCIA and OPCIA  </w:t>
      </w:r>
    </w:p>
    <w:tbl>
      <w:tblPr>
        <w:tblStyle w:val="2"/>
        <w:tblW w:w="1357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3740"/>
        <w:gridCol w:w="1426"/>
        <w:gridCol w:w="1536"/>
        <w:gridCol w:w="2746"/>
        <w:gridCol w:w="1084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PCIA</w:t>
            </w:r>
            <w:r>
              <w:rPr>
                <w:rStyle w:val="4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5"/>
                <w:rFonts w:eastAsia="宋体"/>
                <w:lang w:val="en-US" w:eastAsia="zh-CN" w:bidi="ar"/>
              </w:rPr>
              <w:t>n=39</w:t>
            </w:r>
          </w:p>
        </w:tc>
        <w:tc>
          <w:tcPr>
            <w:tcW w:w="153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OPCIA</w:t>
            </w:r>
            <w:r>
              <w:rPr>
                <w:rStyle w:val="4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5"/>
                <w:rFonts w:eastAsia="宋体"/>
                <w:lang w:val="en-US" w:eastAsia="zh-CN" w:bidi="ar"/>
              </w:rPr>
              <w:t>n=39</w:t>
            </w:r>
          </w:p>
        </w:tc>
        <w:tc>
          <w:tcPr>
            <w:tcW w:w="274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ce (95%CI)</w:t>
            </w:r>
          </w:p>
        </w:tc>
        <w:tc>
          <w:tcPr>
            <w:tcW w:w="108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al value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p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3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4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Gender, </w:t>
            </w:r>
            <w:r>
              <w:rPr>
                <w:rStyle w:val="5"/>
                <w:rFonts w:eastAsia="宋体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5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56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4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43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Age, year-old, </w:t>
            </w:r>
            <w:r>
              <w:rPr>
                <w:rStyle w:val="5"/>
                <w:rFonts w:eastAsia="宋体"/>
                <w:lang w:val="en-US" w:eastAsia="zh-CN" w:bidi="ar"/>
              </w:rPr>
              <w:t>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2±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5±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-4.46,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Height, </w:t>
            </w:r>
            <w:r>
              <w:rPr>
                <w:rStyle w:val="5"/>
                <w:rFonts w:eastAsia="宋体"/>
                <w:lang w:val="en-US" w:eastAsia="zh-CN" w:bidi="ar"/>
              </w:rPr>
              <w:t>cm, 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8±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2.5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-3.74,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Weight, </w:t>
            </w:r>
            <w:r>
              <w:rPr>
                <w:rStyle w:val="5"/>
                <w:rFonts w:eastAsia="宋体"/>
                <w:lang w:val="en-US" w:eastAsia="zh-CN" w:bidi="ar"/>
              </w:rPr>
              <w:t>kg,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5"/>
                <w:rFonts w:eastAsia="宋体"/>
                <w:lang w:val="en-US" w:eastAsia="zh-CN" w:bidi="ar"/>
              </w:rPr>
              <w:t>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4±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1±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 (-3.07,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BMI, </w:t>
            </w:r>
            <w:r>
              <w:rPr>
                <w:rStyle w:val="5"/>
                <w:rFonts w:eastAsia="宋体"/>
                <w:lang w:val="en-US" w:eastAsia="zh-CN" w:bidi="ar"/>
              </w:rPr>
              <w:t>kg/m2, 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±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9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-0.62,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location (b)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4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(53.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571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10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4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35.9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Time of operation, </w:t>
            </w:r>
            <w:r>
              <w:rPr>
                <w:rStyle w:val="5"/>
                <w:rFonts w:eastAsia="宋体"/>
                <w:lang w:val="en-US" w:eastAsia="zh-CN" w:bidi="ar"/>
              </w:rPr>
              <w:t>h, 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 (0.27,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Intraoperative dose of sufentanil, </w:t>
            </w:r>
            <w:r>
              <w:rPr>
                <w:rStyle w:val="5"/>
                <w:rFonts w:eastAsia="宋体"/>
                <w:lang w:val="en-US" w:eastAsia="zh-CN" w:bidi="ar"/>
              </w:rPr>
              <w:t>ug, 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±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±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 (1.93,-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 at 24 h (Res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, 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9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VAS&gt;3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 at 24 h (Move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, 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VAS&gt;3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2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Use of rescue analgesics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n(%</w:t>
            </w:r>
            <w:r>
              <w:rPr>
                <w:rStyle w:val="4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(5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(7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 at 48 h (Res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, 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VAS&gt;3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 at 48 h (Move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, 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4.5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VAS&gt;3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(4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PONV, </w:t>
            </w:r>
            <w:r>
              <w:rPr>
                <w:rStyle w:val="5"/>
                <w:rFonts w:eastAsia="宋体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4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from the end of surgery to the resumption of activity, h, M±St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l exha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2±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±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27.58 (-42.92,-12,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7±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±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36.39 (-55.87,-1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3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-bed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±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4±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3.30 (-15.57,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al of 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5±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0±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4.47 (-14.09,2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e abdominal drainage 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.0±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.6±1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28.59 (-74.99,1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e stomach 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.0±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6±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.40 (-55.19,6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erse reactions within one month after surgery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stomotic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c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of postoperative hospital stay, d, M±St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±2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±3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1.08 (-2.50,0.3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53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3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Abbreviation: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n=number, M=Mean, Std=Standard deviation,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BMI=Body mass index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, VAS=Visual analogue score (a range of 0 to 10),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h = hour(s), Md=Median, IQR=Interquartile range. PONV = Postoperative nausea and vomiting, d = day(s). *: The difference was statistically significant, p &lt; 0.05. 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BMI cohorts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vertAlign w:val="superscript"/>
          <w:lang w:val="en-US" w:eastAsia="zh-CN"/>
        </w:rPr>
        <w:t>(a)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: Normal: 18.5-23.9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t>kg/m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, Underweight: less than 18.5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t>kg/m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, Overweight:24.0-27.9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t>kg/m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,Obese: more than 27.9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t>kg/m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baseline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Tumor location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vertAlign w:val="superscript"/>
          <w:lang w:val="en-US" w:eastAsia="zh-CN"/>
        </w:rPr>
        <w:t>(b)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: Top: located in and above the duodenum, as in gastric cancer; Middle: located between the duodenum and sigmoid colon, such as transverse colon cancer; Bottom: located at and below the sigmoid colon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, such as rectal cancer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. Comparison between MPCIA and OPCIA  </w:t>
      </w:r>
    </w:p>
    <w:tbl>
      <w:tblPr>
        <w:tblStyle w:val="2"/>
        <w:tblW w:w="1346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3740"/>
        <w:gridCol w:w="1426"/>
        <w:gridCol w:w="1426"/>
        <w:gridCol w:w="2746"/>
        <w:gridCol w:w="1084"/>
        <w:gridCol w:w="9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MPCIA</w:t>
            </w:r>
            <w:r>
              <w:rPr>
                <w:rStyle w:val="6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7"/>
                <w:rFonts w:eastAsia="宋体"/>
                <w:lang w:val="en-US" w:eastAsia="zh-CN" w:bidi="ar"/>
              </w:rPr>
              <w:t>n=20</w:t>
            </w:r>
          </w:p>
        </w:tc>
        <w:tc>
          <w:tcPr>
            <w:tcW w:w="142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PCEA</w:t>
            </w:r>
            <w:r>
              <w:rPr>
                <w:rStyle w:val="6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7"/>
                <w:rFonts w:eastAsia="宋体"/>
                <w:lang w:val="en-US" w:eastAsia="zh-CN" w:bidi="ar"/>
              </w:rPr>
              <w:t>n=20</w:t>
            </w:r>
          </w:p>
        </w:tc>
        <w:tc>
          <w:tcPr>
            <w:tcW w:w="274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fference (95%CI)</w:t>
            </w:r>
          </w:p>
        </w:tc>
        <w:tc>
          <w:tcPr>
            <w:tcW w:w="108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istical value</w:t>
            </w:r>
          </w:p>
        </w:tc>
        <w:tc>
          <w:tcPr>
            <w:tcW w:w="99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p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74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Gender, </w:t>
            </w:r>
            <w:r>
              <w:rPr>
                <w:rStyle w:val="7"/>
                <w:rFonts w:eastAsia="宋体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5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60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4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40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Age, year-old, </w:t>
            </w:r>
            <w:r>
              <w:rPr>
                <w:rStyle w:val="7"/>
                <w:rFonts w:eastAsia="宋体"/>
                <w:lang w:val="en-US" w:eastAsia="zh-CN" w:bidi="ar"/>
              </w:rPr>
              <w:t>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±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7±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 (-7.71,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Height, </w:t>
            </w:r>
            <w:r>
              <w:rPr>
                <w:rStyle w:val="7"/>
                <w:rFonts w:eastAsia="宋体"/>
                <w:lang w:val="en-US" w:eastAsia="zh-CN" w:bidi="ar"/>
              </w:rPr>
              <w:t>cm, 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.5±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.6±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-3.88,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Weight, </w:t>
            </w:r>
            <w:r>
              <w:rPr>
                <w:rStyle w:val="7"/>
                <w:rFonts w:eastAsia="宋体"/>
                <w:lang w:val="en-US" w:eastAsia="zh-CN" w:bidi="ar"/>
              </w:rPr>
              <w:t>kg,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宋体"/>
                <w:lang w:val="en-US" w:eastAsia="zh-CN" w:bidi="ar"/>
              </w:rPr>
              <w:t>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3±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7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 (-5.69,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BMI, </w:t>
            </w:r>
            <w:r>
              <w:rPr>
                <w:rStyle w:val="7"/>
                <w:rFonts w:eastAsia="宋体"/>
                <w:lang w:val="en-US" w:eastAsia="zh-CN" w:bidi="ar"/>
              </w:rPr>
              <w:t>kg/m2, 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1±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±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 (-2.12,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location (b)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3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40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5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t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5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(45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Time of operation, </w:t>
            </w:r>
            <w:r>
              <w:rPr>
                <w:rStyle w:val="7"/>
                <w:rFonts w:eastAsia="宋体"/>
                <w:lang w:val="en-US" w:eastAsia="zh-CN" w:bidi="ar"/>
              </w:rPr>
              <w:t>h, 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±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±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 (-0.40,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Intraoperative dose of sufentanil, </w:t>
            </w:r>
            <w:r>
              <w:rPr>
                <w:rStyle w:val="7"/>
                <w:rFonts w:eastAsia="宋体"/>
                <w:lang w:val="en-US" w:eastAsia="zh-CN" w:bidi="ar"/>
              </w:rPr>
              <w:t>ug, M±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9±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0±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 (-2.44,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 at 24 h (Res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, 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VAS&gt;3,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 at 24 h (Move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, 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 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VAS&gt;3,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3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Use of rescue analgesics,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n(%</w:t>
            </w:r>
            <w:r>
              <w:rPr>
                <w:rStyle w:val="6"/>
                <w:rFonts w:eastAsia="宋体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6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 at 48 h (Rest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, 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VAS&gt;3,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S at 48 h (Movem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, 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 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VAS&gt;3,</w:t>
            </w:r>
            <w:r>
              <w:rPr>
                <w:rStyle w:val="7"/>
                <w:rFonts w:eastAsia="宋体"/>
                <w:lang w:val="en-US" w:eastAsia="zh-CN" w:bidi="ar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PONV, </w:t>
            </w:r>
            <w:r>
              <w:rPr>
                <w:rStyle w:val="7"/>
                <w:rFonts w:eastAsia="宋体"/>
                <w:lang w:val="en-US" w:eastAsia="zh-CN" w:bidi="ar"/>
              </w:rPr>
              <w:t>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24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 4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 from the end of surgery to the resumption of activity, h, M±Std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l exha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4±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6±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2 (0.73,28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ing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1±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1±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 (-26.69,3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ff-bed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7±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0±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29 (6.11,--2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thdrawal of 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3±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.1±5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6 (-32.56,6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e abdominal drainage 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4±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0±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1 (-55.76, 1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ove stomach 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.8±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6±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19 (10.95,10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verse reactions within one month after surgery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stomotic fist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c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strointestin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 of postoperative hospital stay, d, M±St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±3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±2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 (-1.54,2.8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Abbreviation: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n=number, M=Mean, Std=Standard deviation,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BMI=Body mass index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, VAS=Visual analogue score (a range of 0 to 10),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h = hour(s), Md=Median, IQR=Interquartile range. PONV = Postoperative nausea and vomiting, d = day(s). *: The difference was statistically significant, p &lt; 0.05. 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BMI cohorts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vertAlign w:val="superscript"/>
          <w:lang w:val="en-US" w:eastAsia="zh-CN"/>
        </w:rPr>
        <w:t>(a)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: Normal: 18.5-23.9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t>kg/m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, Underweight: less than 18.5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t>kg/m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, Overweight:24.0-27.9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t>kg/m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,Obese: more than 27.9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lang w:val="en-US" w:eastAsia="zh-CN" w:bidi="ar"/>
        </w:rPr>
        <w:t>kg/m</w:t>
      </w: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super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2"/>
          <w:szCs w:val="22"/>
          <w:u w:val="none"/>
          <w:vertAlign w:val="baseline"/>
          <w:lang w:val="en-US" w:eastAsia="zh-CN" w:bidi="ar"/>
        </w:rPr>
        <w:t>.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lang w:val="en-US" w:eastAsia="zh-CN"/>
        </w:rPr>
        <w:t>Tumor location</w:t>
      </w:r>
      <w:r>
        <w:rPr>
          <w:rFonts w:hint="default" w:ascii="Times New Roman" w:hAnsi="Times New Roman" w:cs="Times New Roman"/>
          <w:b/>
          <w:bCs/>
          <w:i/>
          <w:iCs/>
          <w:sz w:val="22"/>
          <w:szCs w:val="22"/>
          <w:vertAlign w:val="superscript"/>
          <w:lang w:val="en-US" w:eastAsia="zh-CN"/>
        </w:rPr>
        <w:t>(b)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: Top: located in and above the duodenum, as in gastric cancer; Middle: located between the duodenum and sigmoid colon, such as transverse colon cancer; Bottom: located at and below the sigmoid colon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, such as rectal cancer</w:t>
      </w:r>
      <w:r>
        <w:rPr>
          <w:rFonts w:hint="default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E51F11"/>
    <w:rsid w:val="179975EA"/>
    <w:rsid w:val="31825A03"/>
    <w:rsid w:val="3FEE26EA"/>
    <w:rsid w:val="54CF16C3"/>
    <w:rsid w:val="65742BF3"/>
    <w:rsid w:val="6A721A6C"/>
    <w:rsid w:val="7AE5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楷体" w:asciiTheme="minorHAnsi" w:hAnsiTheme="minorHAnsi" w:cstheme="minorBidi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13:34:00Z</dcterms:created>
  <dc:creator>LTT</dc:creator>
  <cp:lastModifiedBy>LTT</cp:lastModifiedBy>
  <dcterms:modified xsi:type="dcterms:W3CDTF">2022-03-06T09:3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634B9417A9843D2959E326C602E683F</vt:lpwstr>
  </property>
</Properties>
</file>